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1FFC0" w14:textId="4C0F3ACB" w:rsidR="008032A9" w:rsidRPr="00004FC4" w:rsidRDefault="008032A9" w:rsidP="008032A9">
      <w:pPr>
        <w:spacing w:line="480" w:lineRule="auto"/>
        <w:contextualSpacing/>
        <w:rPr>
          <w:rFonts w:eastAsiaTheme="minorEastAsia"/>
          <w:b/>
          <w:szCs w:val="24"/>
          <w:lang w:eastAsia="ko-KR"/>
        </w:rPr>
      </w:pPr>
      <w:r>
        <w:rPr>
          <w:rFonts w:eastAsiaTheme="minorEastAsia"/>
          <w:b/>
          <w:szCs w:val="24"/>
          <w:lang w:eastAsia="ko-KR"/>
        </w:rPr>
        <w:t>Table MA1-1</w:t>
      </w:r>
      <w:r w:rsidRPr="00004FC4">
        <w:rPr>
          <w:rFonts w:eastAsiaTheme="minorEastAsia"/>
          <w:b/>
          <w:szCs w:val="24"/>
          <w:lang w:eastAsia="ko-KR"/>
        </w:rPr>
        <w:t>. Operationalization of the Constructs of Psychological Empower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5"/>
        <w:gridCol w:w="1939"/>
        <w:gridCol w:w="1647"/>
        <w:gridCol w:w="1653"/>
        <w:gridCol w:w="3426"/>
      </w:tblGrid>
      <w:tr w:rsidR="008032A9" w:rsidRPr="00004FC4" w14:paraId="4915AF9A" w14:textId="77777777" w:rsidTr="00151B6D">
        <w:trPr>
          <w:trHeight w:val="962"/>
        </w:trPr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2D63B4" w14:textId="77777777" w:rsidR="008032A9" w:rsidRPr="00004FC4" w:rsidRDefault="008032A9" w:rsidP="00151B6D">
            <w:pPr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Domain</w:t>
            </w:r>
          </w:p>
        </w:tc>
        <w:tc>
          <w:tcPr>
            <w:tcW w:w="9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56F35F" w14:textId="77777777" w:rsidR="008032A9" w:rsidRPr="00004FC4" w:rsidRDefault="008032A9" w:rsidP="00151B6D">
            <w:pPr>
              <w:spacing w:after="200"/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Description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C3241A" w14:textId="77777777" w:rsidR="008032A9" w:rsidRPr="00004FC4" w:rsidRDefault="008032A9" w:rsidP="00151B6D">
            <w:pPr>
              <w:spacing w:after="200"/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General attributes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4CFA2C" w14:textId="77777777" w:rsidR="008032A9" w:rsidRPr="00004FC4" w:rsidRDefault="008032A9" w:rsidP="00151B6D">
            <w:pPr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Attributes in tobacco control context</w:t>
            </w:r>
          </w:p>
        </w:tc>
        <w:tc>
          <w:tcPr>
            <w:tcW w:w="17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26519D" w14:textId="77777777" w:rsidR="008032A9" w:rsidRPr="00004FC4" w:rsidRDefault="008032A9" w:rsidP="00151B6D">
            <w:pPr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Definition (Holden et al., 2005)</w:t>
            </w:r>
          </w:p>
        </w:tc>
      </w:tr>
      <w:tr w:rsidR="008032A9" w:rsidRPr="00004FC4" w14:paraId="3EDAE4B8" w14:textId="77777777" w:rsidTr="00151B6D">
        <w:tc>
          <w:tcPr>
            <w:tcW w:w="697" w:type="pct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FE904B" w14:textId="19EEA772" w:rsidR="008032A9" w:rsidRPr="00004FC4" w:rsidRDefault="008032A9" w:rsidP="00151B6D">
            <w:pPr>
              <w:contextualSpacing/>
              <w:jc w:val="center"/>
              <w:rPr>
                <w:szCs w:val="24"/>
              </w:rPr>
            </w:pPr>
            <w:r w:rsidRPr="00004FC4">
              <w:rPr>
                <w:szCs w:val="24"/>
              </w:rPr>
              <w:t>Int</w:t>
            </w:r>
            <w:r w:rsidR="00166FA6">
              <w:rPr>
                <w:szCs w:val="24"/>
              </w:rPr>
              <w:t>ra</w:t>
            </w:r>
            <w:r w:rsidRPr="00004FC4">
              <w:rPr>
                <w:szCs w:val="24"/>
              </w:rPr>
              <w:t>personal</w:t>
            </w:r>
          </w:p>
        </w:tc>
        <w:tc>
          <w:tcPr>
            <w:tcW w:w="963" w:type="pct"/>
            <w:vMerge w:val="restart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F275EC" w14:textId="77777777" w:rsidR="008032A9" w:rsidRPr="00004FC4" w:rsidRDefault="008032A9" w:rsidP="00151B6D">
            <w:pPr>
              <w:spacing w:after="200"/>
              <w:contextualSpacing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“Perceptions about themselves, including domain-specific perceived</w:t>
            </w:r>
            <w:r w:rsidRPr="00004FC4">
              <w:rPr>
                <w:szCs w:val="24"/>
              </w:rPr>
              <w:t xml:space="preserve"> control;</w:t>
            </w:r>
            <w:r w:rsidRPr="00004FC4">
              <w:rPr>
                <w:rFonts w:eastAsiaTheme="minorEastAsia"/>
                <w:szCs w:val="24"/>
                <w:lang w:eastAsia="ko-KR"/>
              </w:rPr>
              <w:t xml:space="preserve"> referring </w:t>
            </w:r>
            <w:r w:rsidRPr="00004FC4">
              <w:rPr>
                <w:szCs w:val="24"/>
              </w:rPr>
              <w:t>to beliefs about one’s ability to exert influence in different life spheres such as family, work, or sociopolitical context”</w:t>
            </w:r>
            <w:r w:rsidRPr="00004FC4">
              <w:rPr>
                <w:rFonts w:eastAsiaTheme="minorEastAsia"/>
                <w:szCs w:val="24"/>
                <w:lang w:eastAsia="ko-KR"/>
              </w:rPr>
              <w:t xml:space="preserve"> (Zimmerman, 1995, p. 588)</w:t>
            </w:r>
          </w:p>
        </w:tc>
        <w:tc>
          <w:tcPr>
            <w:tcW w:w="818" w:type="pct"/>
            <w:vMerge w:val="restart"/>
            <w:tcBorders>
              <w:top w:val="single" w:sz="12" w:space="0" w:color="auto"/>
            </w:tcBorders>
            <w:vAlign w:val="center"/>
          </w:tcPr>
          <w:p w14:paraId="47A2AF0F" w14:textId="77777777" w:rsidR="008032A9" w:rsidRPr="00004FC4" w:rsidRDefault="008032A9" w:rsidP="00151B6D">
            <w:pPr>
              <w:spacing w:after="200"/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 xml:space="preserve">Domain specific perceived control, </w:t>
            </w:r>
            <w:r w:rsidRPr="00004FC4">
              <w:rPr>
                <w:rFonts w:eastAsiaTheme="minorEastAsia"/>
                <w:szCs w:val="24"/>
                <w:lang w:eastAsia="ko-KR"/>
              </w:rPr>
              <w:t>s</w:t>
            </w:r>
            <w:r w:rsidRPr="00004FC4">
              <w:rPr>
                <w:szCs w:val="24"/>
              </w:rPr>
              <w:t>elf-efficacy, motivation to control, perceived competence.</w:t>
            </w:r>
          </w:p>
        </w:tc>
        <w:tc>
          <w:tcPr>
            <w:tcW w:w="821" w:type="pct"/>
            <w:tcBorders>
              <w:top w:val="single" w:sz="12" w:space="0" w:color="auto"/>
            </w:tcBorders>
            <w:vAlign w:val="center"/>
          </w:tcPr>
          <w:p w14:paraId="4722A180" w14:textId="77777777" w:rsidR="008032A9" w:rsidRPr="00004FC4" w:rsidRDefault="008032A9" w:rsidP="00151B6D">
            <w:pPr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Domain-specific efficacy</w:t>
            </w:r>
          </w:p>
        </w:tc>
        <w:tc>
          <w:tcPr>
            <w:tcW w:w="1701" w:type="pct"/>
            <w:tcBorders>
              <w:top w:val="single" w:sz="12" w:space="0" w:color="auto"/>
            </w:tcBorders>
            <w:vAlign w:val="center"/>
          </w:tcPr>
          <w:p w14:paraId="169A772E" w14:textId="77777777" w:rsidR="008032A9" w:rsidRPr="00004FC4" w:rsidRDefault="008032A9" w:rsidP="00151B6D">
            <w:pPr>
              <w:contextualSpacing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“Belief in one’s capacity to organize and execute the course of action required to produce specific changes related to tobacco control” (p.267)</w:t>
            </w:r>
          </w:p>
        </w:tc>
      </w:tr>
      <w:tr w:rsidR="008032A9" w:rsidRPr="00004FC4" w14:paraId="16FC9C48" w14:textId="77777777" w:rsidTr="00151B6D">
        <w:trPr>
          <w:trHeight w:val="1095"/>
        </w:trPr>
        <w:tc>
          <w:tcPr>
            <w:tcW w:w="697" w:type="pct"/>
            <w:vMerge/>
            <w:tcMar>
              <w:left w:w="28" w:type="dxa"/>
              <w:right w:w="28" w:type="dxa"/>
            </w:tcMar>
            <w:vAlign w:val="center"/>
          </w:tcPr>
          <w:p w14:paraId="6E854BD8" w14:textId="77777777" w:rsidR="008032A9" w:rsidRPr="00004FC4" w:rsidRDefault="008032A9" w:rsidP="00151B6D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63" w:type="pct"/>
            <w:vMerge/>
            <w:vAlign w:val="center"/>
          </w:tcPr>
          <w:p w14:paraId="0ABB97FB" w14:textId="77777777" w:rsidR="008032A9" w:rsidRPr="00004FC4" w:rsidRDefault="008032A9" w:rsidP="00151B6D">
            <w:pPr>
              <w:spacing w:after="200"/>
              <w:contextualSpacing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818" w:type="pct"/>
            <w:vMerge/>
            <w:vAlign w:val="center"/>
          </w:tcPr>
          <w:p w14:paraId="59C22B0F" w14:textId="77777777" w:rsidR="008032A9" w:rsidRPr="00004FC4" w:rsidRDefault="008032A9" w:rsidP="00151B6D">
            <w:pPr>
              <w:spacing w:after="200"/>
              <w:contextualSpacing/>
              <w:rPr>
                <w:szCs w:val="24"/>
              </w:rPr>
            </w:pPr>
          </w:p>
        </w:tc>
        <w:tc>
          <w:tcPr>
            <w:tcW w:w="821" w:type="pct"/>
            <w:vAlign w:val="center"/>
          </w:tcPr>
          <w:p w14:paraId="08FAC51B" w14:textId="77777777" w:rsidR="008032A9" w:rsidRPr="00004FC4" w:rsidRDefault="008032A9" w:rsidP="00151B6D">
            <w:pPr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Perceived sociopolitical control</w:t>
            </w:r>
          </w:p>
        </w:tc>
        <w:tc>
          <w:tcPr>
            <w:tcW w:w="1701" w:type="pct"/>
            <w:vAlign w:val="center"/>
          </w:tcPr>
          <w:p w14:paraId="17684A71" w14:textId="77777777" w:rsidR="008032A9" w:rsidRPr="00004FC4" w:rsidRDefault="008032A9" w:rsidP="00151B6D">
            <w:pPr>
              <w:contextualSpacing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“Beliefs about one’s capabilities and efficacy in social and political systems” (p.267)</w:t>
            </w:r>
          </w:p>
        </w:tc>
      </w:tr>
      <w:tr w:rsidR="008032A9" w:rsidRPr="00004FC4" w14:paraId="73973ACB" w14:textId="77777777" w:rsidTr="00151B6D">
        <w:tc>
          <w:tcPr>
            <w:tcW w:w="697" w:type="pct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0437B7" w14:textId="77777777" w:rsidR="008032A9" w:rsidRPr="00004FC4" w:rsidRDefault="008032A9" w:rsidP="00151B6D">
            <w:pPr>
              <w:contextualSpacing/>
              <w:jc w:val="center"/>
              <w:rPr>
                <w:szCs w:val="24"/>
              </w:rPr>
            </w:pPr>
          </w:p>
        </w:tc>
        <w:tc>
          <w:tcPr>
            <w:tcW w:w="963" w:type="pct"/>
            <w:vMerge/>
            <w:tcBorders>
              <w:bottom w:val="single" w:sz="12" w:space="0" w:color="auto"/>
            </w:tcBorders>
            <w:vAlign w:val="center"/>
          </w:tcPr>
          <w:p w14:paraId="60DA6535" w14:textId="77777777" w:rsidR="008032A9" w:rsidRPr="00004FC4" w:rsidRDefault="008032A9" w:rsidP="00151B6D">
            <w:pPr>
              <w:spacing w:after="200"/>
              <w:contextualSpacing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818" w:type="pct"/>
            <w:vMerge/>
            <w:tcBorders>
              <w:bottom w:val="single" w:sz="12" w:space="0" w:color="auto"/>
            </w:tcBorders>
            <w:vAlign w:val="center"/>
          </w:tcPr>
          <w:p w14:paraId="35699AAA" w14:textId="77777777" w:rsidR="008032A9" w:rsidRPr="00004FC4" w:rsidRDefault="008032A9" w:rsidP="00151B6D">
            <w:pPr>
              <w:spacing w:after="200"/>
              <w:contextualSpacing/>
              <w:rPr>
                <w:szCs w:val="24"/>
              </w:rPr>
            </w:pPr>
          </w:p>
        </w:tc>
        <w:tc>
          <w:tcPr>
            <w:tcW w:w="821" w:type="pct"/>
            <w:tcBorders>
              <w:bottom w:val="single" w:sz="12" w:space="0" w:color="auto"/>
            </w:tcBorders>
            <w:vAlign w:val="center"/>
          </w:tcPr>
          <w:p w14:paraId="2F5F41A1" w14:textId="77777777" w:rsidR="008032A9" w:rsidRPr="00004FC4" w:rsidRDefault="008032A9" w:rsidP="00151B6D">
            <w:pPr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Participatory competence</w:t>
            </w:r>
          </w:p>
        </w:tc>
        <w:tc>
          <w:tcPr>
            <w:tcW w:w="1701" w:type="pct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65771B" w14:textId="77777777" w:rsidR="008032A9" w:rsidRPr="00004FC4" w:rsidRDefault="008032A9" w:rsidP="00151B6D">
            <w:pPr>
              <w:contextualSpacing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“Perceived ability to participate in and contribute to the operations of the group or organization, through talking at meetings, working as a team member, etc.” (p.267)</w:t>
            </w:r>
          </w:p>
        </w:tc>
      </w:tr>
      <w:tr w:rsidR="008032A9" w:rsidRPr="00004FC4" w14:paraId="5044E5BB" w14:textId="77777777" w:rsidTr="00151B6D">
        <w:trPr>
          <w:trHeight w:val="728"/>
        </w:trPr>
        <w:tc>
          <w:tcPr>
            <w:tcW w:w="697" w:type="pct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B784D8" w14:textId="77777777" w:rsidR="008032A9" w:rsidRPr="00004FC4" w:rsidRDefault="008032A9" w:rsidP="00151B6D">
            <w:pPr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szCs w:val="24"/>
              </w:rPr>
              <w:t>Interactional</w:t>
            </w:r>
          </w:p>
        </w:tc>
        <w:tc>
          <w:tcPr>
            <w:tcW w:w="963" w:type="pct"/>
            <w:vMerge w:val="restart"/>
            <w:tcBorders>
              <w:top w:val="single" w:sz="12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A701921" w14:textId="77777777" w:rsidR="008032A9" w:rsidRPr="00004FC4" w:rsidRDefault="008032A9" w:rsidP="00151B6D">
            <w:pPr>
              <w:contextualSpacing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szCs w:val="24"/>
              </w:rPr>
              <w:t>“Understanding people have about their community and related sociopolitical issues</w:t>
            </w:r>
            <w:r w:rsidRPr="00004FC4">
              <w:rPr>
                <w:rFonts w:eastAsiaTheme="minorEastAsia"/>
                <w:szCs w:val="24"/>
                <w:lang w:eastAsia="ko-KR"/>
              </w:rPr>
              <w:t>. Awareness of behavioral options or choices to act”(Zimmerman, 1995, p. 589)</w:t>
            </w:r>
          </w:p>
        </w:tc>
        <w:tc>
          <w:tcPr>
            <w:tcW w:w="818" w:type="pct"/>
            <w:vMerge w:val="restart"/>
            <w:tcBorders>
              <w:top w:val="single" w:sz="12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5980C57A" w14:textId="77777777" w:rsidR="008032A9" w:rsidRPr="00004FC4" w:rsidRDefault="008032A9" w:rsidP="00151B6D">
            <w:pPr>
              <w:contextualSpacing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szCs w:val="24"/>
              </w:rPr>
              <w:t xml:space="preserve">Critical </w:t>
            </w:r>
            <w:r w:rsidRPr="00004FC4">
              <w:rPr>
                <w:rFonts w:eastAsiaTheme="minorEastAsia"/>
                <w:szCs w:val="24"/>
                <w:lang w:eastAsia="ko-KR"/>
              </w:rPr>
              <w:t>awareness</w:t>
            </w:r>
            <w:r w:rsidRPr="00004FC4">
              <w:rPr>
                <w:szCs w:val="24"/>
              </w:rPr>
              <w:t xml:space="preserve">, understanding causal agents, skill development, </w:t>
            </w:r>
            <w:r w:rsidRPr="00004FC4">
              <w:rPr>
                <w:rFonts w:eastAsiaTheme="minorEastAsia"/>
                <w:szCs w:val="24"/>
                <w:lang w:eastAsia="ko-KR"/>
              </w:rPr>
              <w:t>skill transfer across life domains, and</w:t>
            </w:r>
            <w:r w:rsidRPr="00004FC4">
              <w:rPr>
                <w:szCs w:val="24"/>
              </w:rPr>
              <w:t xml:space="preserve"> resource mobilization.</w:t>
            </w:r>
          </w:p>
        </w:tc>
        <w:tc>
          <w:tcPr>
            <w:tcW w:w="821" w:type="pct"/>
            <w:tcBorders>
              <w:top w:val="single" w:sz="12" w:space="0" w:color="auto"/>
            </w:tcBorders>
            <w:vAlign w:val="center"/>
          </w:tcPr>
          <w:p w14:paraId="3C24C5E4" w14:textId="77777777" w:rsidR="008032A9" w:rsidRPr="00004FC4" w:rsidRDefault="008032A9" w:rsidP="00151B6D">
            <w:pPr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Knowledge of resources</w:t>
            </w:r>
          </w:p>
        </w:tc>
        <w:tc>
          <w:tcPr>
            <w:tcW w:w="1701" w:type="pct"/>
            <w:tcBorders>
              <w:top w:val="single" w:sz="12" w:space="0" w:color="auto"/>
            </w:tcBorders>
            <w:vAlign w:val="center"/>
          </w:tcPr>
          <w:p w14:paraId="69C89D3C" w14:textId="77777777" w:rsidR="008032A9" w:rsidRPr="00004FC4" w:rsidRDefault="008032A9" w:rsidP="00151B6D">
            <w:pPr>
              <w:contextualSpacing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“Awareness of whether resources exist to support the group and how to acquire them” (p.267)</w:t>
            </w:r>
          </w:p>
        </w:tc>
      </w:tr>
      <w:tr w:rsidR="008032A9" w:rsidRPr="00004FC4" w14:paraId="468FC2DF" w14:textId="77777777" w:rsidTr="00151B6D">
        <w:trPr>
          <w:trHeight w:val="960"/>
        </w:trPr>
        <w:tc>
          <w:tcPr>
            <w:tcW w:w="697" w:type="pct"/>
            <w:vMerge/>
            <w:tcMar>
              <w:left w:w="28" w:type="dxa"/>
              <w:right w:w="28" w:type="dxa"/>
            </w:tcMar>
          </w:tcPr>
          <w:p w14:paraId="7E2E1617" w14:textId="77777777" w:rsidR="008032A9" w:rsidRPr="00004FC4" w:rsidRDefault="008032A9" w:rsidP="00151B6D">
            <w:pPr>
              <w:contextualSpacing/>
              <w:rPr>
                <w:szCs w:val="24"/>
              </w:rPr>
            </w:pPr>
          </w:p>
        </w:tc>
        <w:tc>
          <w:tcPr>
            <w:tcW w:w="963" w:type="pct"/>
            <w:vMerge/>
            <w:vAlign w:val="center"/>
          </w:tcPr>
          <w:p w14:paraId="4912646B" w14:textId="77777777" w:rsidR="008032A9" w:rsidRPr="00004FC4" w:rsidRDefault="008032A9" w:rsidP="00151B6D">
            <w:pPr>
              <w:contextualSpacing/>
              <w:rPr>
                <w:szCs w:val="24"/>
              </w:rPr>
            </w:pPr>
          </w:p>
        </w:tc>
        <w:tc>
          <w:tcPr>
            <w:tcW w:w="818" w:type="pct"/>
            <w:vMerge/>
            <w:vAlign w:val="center"/>
          </w:tcPr>
          <w:p w14:paraId="61A344A5" w14:textId="77777777" w:rsidR="008032A9" w:rsidRPr="00004FC4" w:rsidRDefault="008032A9" w:rsidP="00151B6D">
            <w:pPr>
              <w:contextualSpacing/>
              <w:rPr>
                <w:szCs w:val="24"/>
              </w:rPr>
            </w:pPr>
          </w:p>
        </w:tc>
        <w:tc>
          <w:tcPr>
            <w:tcW w:w="821" w:type="pct"/>
            <w:vAlign w:val="center"/>
          </w:tcPr>
          <w:p w14:paraId="4F8D5DBC" w14:textId="77777777" w:rsidR="008032A9" w:rsidRPr="00004FC4" w:rsidRDefault="008032A9" w:rsidP="00151B6D">
            <w:pPr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Assertiveness</w:t>
            </w:r>
          </w:p>
        </w:tc>
        <w:tc>
          <w:tcPr>
            <w:tcW w:w="1701" w:type="pct"/>
            <w:vAlign w:val="center"/>
          </w:tcPr>
          <w:p w14:paraId="7D51CF6F" w14:textId="77777777" w:rsidR="008032A9" w:rsidRPr="00004FC4" w:rsidRDefault="008032A9" w:rsidP="00151B6D">
            <w:pPr>
              <w:contextualSpacing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“Ability to express feelings, opinions, beliefs, and needs directly, openly, and honestly while not violating the personal rights of others” (p.267)</w:t>
            </w:r>
          </w:p>
        </w:tc>
      </w:tr>
      <w:tr w:rsidR="008032A9" w:rsidRPr="00004FC4" w14:paraId="4A1D31C8" w14:textId="77777777" w:rsidTr="00151B6D">
        <w:tc>
          <w:tcPr>
            <w:tcW w:w="697" w:type="pct"/>
            <w:vMerge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1433AE12" w14:textId="77777777" w:rsidR="008032A9" w:rsidRPr="00004FC4" w:rsidRDefault="008032A9" w:rsidP="00151B6D">
            <w:pPr>
              <w:contextualSpacing/>
              <w:rPr>
                <w:szCs w:val="24"/>
              </w:rPr>
            </w:pPr>
          </w:p>
        </w:tc>
        <w:tc>
          <w:tcPr>
            <w:tcW w:w="963" w:type="pct"/>
            <w:vMerge/>
            <w:tcBorders>
              <w:bottom w:val="single" w:sz="12" w:space="0" w:color="auto"/>
            </w:tcBorders>
            <w:vAlign w:val="center"/>
          </w:tcPr>
          <w:p w14:paraId="1DA99FD7" w14:textId="77777777" w:rsidR="008032A9" w:rsidRPr="00004FC4" w:rsidRDefault="008032A9" w:rsidP="00151B6D">
            <w:pPr>
              <w:contextualSpacing/>
              <w:rPr>
                <w:szCs w:val="24"/>
              </w:rPr>
            </w:pPr>
          </w:p>
        </w:tc>
        <w:tc>
          <w:tcPr>
            <w:tcW w:w="818" w:type="pct"/>
            <w:vMerge/>
            <w:tcBorders>
              <w:bottom w:val="single" w:sz="12" w:space="0" w:color="auto"/>
            </w:tcBorders>
            <w:vAlign w:val="center"/>
          </w:tcPr>
          <w:p w14:paraId="0F65B088" w14:textId="77777777" w:rsidR="008032A9" w:rsidRPr="00004FC4" w:rsidRDefault="008032A9" w:rsidP="00151B6D">
            <w:pPr>
              <w:contextualSpacing/>
              <w:rPr>
                <w:szCs w:val="24"/>
              </w:rPr>
            </w:pPr>
          </w:p>
        </w:tc>
        <w:tc>
          <w:tcPr>
            <w:tcW w:w="821" w:type="pct"/>
            <w:tcBorders>
              <w:bottom w:val="single" w:sz="12" w:space="0" w:color="auto"/>
            </w:tcBorders>
            <w:vAlign w:val="center"/>
          </w:tcPr>
          <w:p w14:paraId="4B321870" w14:textId="77777777" w:rsidR="008032A9" w:rsidRPr="00004FC4" w:rsidRDefault="008032A9" w:rsidP="00151B6D">
            <w:pPr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Advocacy</w:t>
            </w:r>
          </w:p>
        </w:tc>
        <w:tc>
          <w:tcPr>
            <w:tcW w:w="1701" w:type="pct"/>
            <w:tcBorders>
              <w:bottom w:val="single" w:sz="12" w:space="0" w:color="auto"/>
            </w:tcBorders>
            <w:vAlign w:val="center"/>
          </w:tcPr>
          <w:p w14:paraId="5BE06205" w14:textId="77777777" w:rsidR="008032A9" w:rsidRPr="00004FC4" w:rsidRDefault="008032A9" w:rsidP="00151B6D">
            <w:pPr>
              <w:contextualSpacing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“Pursuit of influencing outcomes, including public policy and resource allocation decisions within political, economic, and social systems and institutions that directly affect people’s lives” (p.267)</w:t>
            </w:r>
          </w:p>
        </w:tc>
      </w:tr>
      <w:tr w:rsidR="008032A9" w:rsidRPr="00004FC4" w14:paraId="53E6CFCA" w14:textId="77777777" w:rsidTr="00151B6D">
        <w:trPr>
          <w:trHeight w:val="870"/>
        </w:trPr>
        <w:tc>
          <w:tcPr>
            <w:tcW w:w="697" w:type="pct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0BA8EF" w14:textId="77777777" w:rsidR="008032A9" w:rsidRPr="00004FC4" w:rsidRDefault="008032A9" w:rsidP="00151B6D">
            <w:pPr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szCs w:val="24"/>
              </w:rPr>
              <w:t>Behavior</w:t>
            </w:r>
          </w:p>
        </w:tc>
        <w:tc>
          <w:tcPr>
            <w:tcW w:w="963" w:type="pct"/>
            <w:vMerge w:val="restart"/>
            <w:tcBorders>
              <w:top w:val="single" w:sz="12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5CCC84" w14:textId="77777777" w:rsidR="008032A9" w:rsidRPr="00004FC4" w:rsidRDefault="008032A9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Actions taken directly influence outcomes, such as engaging in actions to change one’s community</w:t>
            </w:r>
          </w:p>
        </w:tc>
        <w:tc>
          <w:tcPr>
            <w:tcW w:w="818" w:type="pct"/>
            <w:vMerge w:val="restart"/>
            <w:tcBorders>
              <w:top w:val="single" w:sz="12" w:space="0" w:color="auto"/>
            </w:tcBorders>
            <w:vAlign w:val="center"/>
          </w:tcPr>
          <w:p w14:paraId="3A1EA8D0" w14:textId="77777777" w:rsidR="008032A9" w:rsidRPr="00004FC4" w:rsidRDefault="008032A9" w:rsidP="00151B6D">
            <w:pPr>
              <w:contextualSpacing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Community involvement, organization participation, coping behaviors</w:t>
            </w:r>
          </w:p>
        </w:tc>
        <w:tc>
          <w:tcPr>
            <w:tcW w:w="821" w:type="pct"/>
            <w:tcBorders>
              <w:top w:val="single" w:sz="12" w:space="0" w:color="auto"/>
            </w:tcBorders>
            <w:vAlign w:val="center"/>
          </w:tcPr>
          <w:p w14:paraId="453F0AA1" w14:textId="77777777" w:rsidR="008032A9" w:rsidRPr="00004FC4" w:rsidRDefault="008032A9" w:rsidP="00151B6D">
            <w:pPr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Non-smoking</w:t>
            </w:r>
          </w:p>
        </w:tc>
        <w:tc>
          <w:tcPr>
            <w:tcW w:w="1701" w:type="pct"/>
            <w:tcBorders>
              <w:top w:val="single" w:sz="12" w:space="0" w:color="auto"/>
            </w:tcBorders>
            <w:vAlign w:val="center"/>
          </w:tcPr>
          <w:p w14:paraId="1E879EE1" w14:textId="77777777" w:rsidR="008032A9" w:rsidRPr="00004FC4" w:rsidRDefault="008032A9" w:rsidP="00151B6D">
            <w:pPr>
              <w:contextualSpacing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Behavioral intentions for non-smoking</w:t>
            </w:r>
          </w:p>
        </w:tc>
      </w:tr>
      <w:tr w:rsidR="008032A9" w:rsidRPr="00004FC4" w14:paraId="4A62E3AF" w14:textId="77777777" w:rsidTr="00151B6D">
        <w:trPr>
          <w:trHeight w:val="618"/>
        </w:trPr>
        <w:tc>
          <w:tcPr>
            <w:tcW w:w="697" w:type="pct"/>
            <w:vMerge/>
            <w:tcBorders>
              <w:bottom w:val="single" w:sz="12" w:space="0" w:color="auto"/>
            </w:tcBorders>
          </w:tcPr>
          <w:p w14:paraId="58BE5F1C" w14:textId="77777777" w:rsidR="008032A9" w:rsidRPr="00004FC4" w:rsidRDefault="008032A9" w:rsidP="00151B6D">
            <w:pPr>
              <w:contextualSpacing/>
              <w:rPr>
                <w:szCs w:val="24"/>
              </w:rPr>
            </w:pPr>
          </w:p>
        </w:tc>
        <w:tc>
          <w:tcPr>
            <w:tcW w:w="963" w:type="pct"/>
            <w:vMerge/>
            <w:tcBorders>
              <w:bottom w:val="single" w:sz="12" w:space="0" w:color="auto"/>
            </w:tcBorders>
          </w:tcPr>
          <w:p w14:paraId="1A539023" w14:textId="77777777" w:rsidR="008032A9" w:rsidRPr="00004FC4" w:rsidRDefault="008032A9" w:rsidP="00151B6D">
            <w:pPr>
              <w:contextualSpacing/>
              <w:rPr>
                <w:szCs w:val="24"/>
              </w:rPr>
            </w:pPr>
          </w:p>
        </w:tc>
        <w:tc>
          <w:tcPr>
            <w:tcW w:w="818" w:type="pct"/>
            <w:vMerge/>
            <w:tcBorders>
              <w:bottom w:val="single" w:sz="12" w:space="0" w:color="auto"/>
            </w:tcBorders>
          </w:tcPr>
          <w:p w14:paraId="12CD55D3" w14:textId="77777777" w:rsidR="008032A9" w:rsidRPr="00004FC4" w:rsidRDefault="008032A9" w:rsidP="00151B6D">
            <w:pPr>
              <w:contextualSpacing/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821" w:type="pct"/>
            <w:tcBorders>
              <w:bottom w:val="single" w:sz="12" w:space="0" w:color="auto"/>
            </w:tcBorders>
            <w:vAlign w:val="center"/>
          </w:tcPr>
          <w:p w14:paraId="6A624196" w14:textId="77777777" w:rsidR="008032A9" w:rsidRPr="00004FC4" w:rsidRDefault="008032A9" w:rsidP="00151B6D">
            <w:pPr>
              <w:contextualSpacing/>
              <w:jc w:val="center"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Advocacy actions for smoke-free community</w:t>
            </w:r>
          </w:p>
        </w:tc>
        <w:tc>
          <w:tcPr>
            <w:tcW w:w="1701" w:type="pct"/>
            <w:tcBorders>
              <w:bottom w:val="single" w:sz="12" w:space="0" w:color="auto"/>
            </w:tcBorders>
            <w:vAlign w:val="center"/>
          </w:tcPr>
          <w:p w14:paraId="567B11B3" w14:textId="77777777" w:rsidR="008032A9" w:rsidRPr="00004FC4" w:rsidRDefault="008032A9" w:rsidP="00151B6D">
            <w:pPr>
              <w:contextualSpacing/>
              <w:rPr>
                <w:rFonts w:eastAsiaTheme="minorEastAsia"/>
                <w:szCs w:val="24"/>
                <w:lang w:eastAsia="ko-KR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Behavioral intentions for community actions for smoke-free community</w:t>
            </w:r>
          </w:p>
        </w:tc>
      </w:tr>
    </w:tbl>
    <w:p w14:paraId="063858EF" w14:textId="77777777" w:rsidR="008032A9" w:rsidRDefault="008032A9" w:rsidP="00B111EF">
      <w:pPr>
        <w:spacing w:line="480" w:lineRule="auto"/>
        <w:contextualSpacing/>
        <w:rPr>
          <w:b/>
          <w:szCs w:val="24"/>
        </w:rPr>
      </w:pPr>
    </w:p>
    <w:p w14:paraId="53010215" w14:textId="77777777" w:rsidR="008032A9" w:rsidRDefault="008032A9">
      <w:pPr>
        <w:spacing w:after="160" w:line="259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1A48F549" w14:textId="7F4F503D" w:rsidR="00B111EF" w:rsidRPr="00004FC4" w:rsidRDefault="00B111EF" w:rsidP="00B111EF">
      <w:pPr>
        <w:spacing w:line="480" w:lineRule="auto"/>
        <w:contextualSpacing/>
        <w:rPr>
          <w:b/>
          <w:szCs w:val="24"/>
        </w:rPr>
      </w:pPr>
      <w:r>
        <w:rPr>
          <w:b/>
          <w:szCs w:val="24"/>
        </w:rPr>
        <w:lastRenderedPageBreak/>
        <w:t>Table MA</w:t>
      </w:r>
      <w:r w:rsidR="008032A9">
        <w:rPr>
          <w:b/>
          <w:szCs w:val="24"/>
        </w:rPr>
        <w:t>1</w:t>
      </w:r>
      <w:r>
        <w:rPr>
          <w:b/>
          <w:szCs w:val="24"/>
        </w:rPr>
        <w:t>-</w:t>
      </w:r>
      <w:r w:rsidR="008032A9">
        <w:rPr>
          <w:b/>
          <w:szCs w:val="24"/>
        </w:rPr>
        <w:t>2</w:t>
      </w:r>
      <w:r w:rsidRPr="00004FC4">
        <w:rPr>
          <w:b/>
          <w:szCs w:val="24"/>
        </w:rPr>
        <w:t xml:space="preserve">. </w:t>
      </w:r>
      <w:r>
        <w:rPr>
          <w:b/>
          <w:szCs w:val="24"/>
        </w:rPr>
        <w:t xml:space="preserve">Description of </w:t>
      </w:r>
      <w:r w:rsidRPr="00004FC4">
        <w:rPr>
          <w:b/>
          <w:szCs w:val="24"/>
        </w:rPr>
        <w:t xml:space="preserve">Intervention </w:t>
      </w:r>
      <w:r>
        <w:rPr>
          <w:b/>
          <w:szCs w:val="24"/>
        </w:rPr>
        <w:t>Session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363"/>
        <w:gridCol w:w="1050"/>
        <w:gridCol w:w="963"/>
        <w:gridCol w:w="2739"/>
        <w:gridCol w:w="3960"/>
      </w:tblGrid>
      <w:tr w:rsidR="00B111EF" w:rsidRPr="00004FC4" w14:paraId="06B33AD0" w14:textId="77777777" w:rsidTr="00516226">
        <w:tc>
          <w:tcPr>
            <w:tcW w:w="1363" w:type="dxa"/>
          </w:tcPr>
          <w:p w14:paraId="7BF6A2F8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Phase</w:t>
            </w:r>
          </w:p>
        </w:tc>
        <w:tc>
          <w:tcPr>
            <w:tcW w:w="1050" w:type="dxa"/>
          </w:tcPr>
          <w:p w14:paraId="3FD6FFCD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Weeks</w:t>
            </w:r>
          </w:p>
        </w:tc>
        <w:tc>
          <w:tcPr>
            <w:tcW w:w="963" w:type="dxa"/>
          </w:tcPr>
          <w:p w14:paraId="3620311E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Session</w:t>
            </w:r>
          </w:p>
        </w:tc>
        <w:tc>
          <w:tcPr>
            <w:tcW w:w="2739" w:type="dxa"/>
          </w:tcPr>
          <w:p w14:paraId="0C0916FB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Program Activities</w:t>
            </w:r>
          </w:p>
        </w:tc>
        <w:tc>
          <w:tcPr>
            <w:tcW w:w="3960" w:type="dxa"/>
          </w:tcPr>
          <w:p w14:paraId="53C34ECF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 xml:space="preserve">Smoking-related content </w:t>
            </w:r>
          </w:p>
        </w:tc>
      </w:tr>
      <w:tr w:rsidR="00B111EF" w:rsidRPr="00004FC4" w14:paraId="66B8A04E" w14:textId="77777777" w:rsidTr="00516226">
        <w:tc>
          <w:tcPr>
            <w:tcW w:w="1363" w:type="dxa"/>
          </w:tcPr>
          <w:p w14:paraId="24E3E859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Pre-production</w:t>
            </w:r>
          </w:p>
        </w:tc>
        <w:tc>
          <w:tcPr>
            <w:tcW w:w="1050" w:type="dxa"/>
          </w:tcPr>
          <w:p w14:paraId="56556D4E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 xml:space="preserve">Week 1 </w:t>
            </w:r>
          </w:p>
        </w:tc>
        <w:tc>
          <w:tcPr>
            <w:tcW w:w="963" w:type="dxa"/>
            <w:vAlign w:val="center"/>
          </w:tcPr>
          <w:p w14:paraId="264F3469" w14:textId="77777777" w:rsidR="00B111EF" w:rsidRPr="00004FC4" w:rsidRDefault="00B111EF" w:rsidP="00151B6D">
            <w:pPr>
              <w:contextualSpacing/>
              <w:jc w:val="center"/>
              <w:rPr>
                <w:szCs w:val="24"/>
              </w:rPr>
            </w:pPr>
            <w:r w:rsidRPr="00004FC4">
              <w:rPr>
                <w:szCs w:val="24"/>
              </w:rPr>
              <w:t>Session 1</w:t>
            </w:r>
          </w:p>
        </w:tc>
        <w:tc>
          <w:tcPr>
            <w:tcW w:w="2739" w:type="dxa"/>
          </w:tcPr>
          <w:p w14:paraId="479A6946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 xml:space="preserve">Ice breaking, introducing each other, making a group, goal sharing, setting rules, ethical training </w:t>
            </w:r>
          </w:p>
        </w:tc>
        <w:tc>
          <w:tcPr>
            <w:tcW w:w="3960" w:type="dxa"/>
          </w:tcPr>
          <w:p w14:paraId="09C58710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 xml:space="preserve">Consequences of smoking, occurrence of  teenager smoking </w:t>
            </w:r>
          </w:p>
          <w:p w14:paraId="79DB221D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</w:tr>
      <w:tr w:rsidR="00B111EF" w:rsidRPr="00004FC4" w14:paraId="2E031381" w14:textId="77777777" w:rsidTr="00516226">
        <w:tc>
          <w:tcPr>
            <w:tcW w:w="1363" w:type="dxa"/>
          </w:tcPr>
          <w:p w14:paraId="53EAAE38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  <w:tc>
          <w:tcPr>
            <w:tcW w:w="1050" w:type="dxa"/>
          </w:tcPr>
          <w:p w14:paraId="6D2A8B09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1424B94E" w14:textId="77777777" w:rsidR="00B111EF" w:rsidRPr="00004FC4" w:rsidRDefault="00B111EF" w:rsidP="00151B6D">
            <w:pPr>
              <w:contextualSpacing/>
              <w:jc w:val="center"/>
              <w:rPr>
                <w:szCs w:val="24"/>
              </w:rPr>
            </w:pPr>
            <w:r w:rsidRPr="00004FC4">
              <w:rPr>
                <w:szCs w:val="24"/>
              </w:rPr>
              <w:t>Session 2</w:t>
            </w:r>
          </w:p>
        </w:tc>
        <w:tc>
          <w:tcPr>
            <w:tcW w:w="2739" w:type="dxa"/>
          </w:tcPr>
          <w:p w14:paraId="5FE5A180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Interviewing activities, identifying issues, setting audiences, and planning the message of video products</w:t>
            </w:r>
          </w:p>
        </w:tc>
        <w:tc>
          <w:tcPr>
            <w:tcW w:w="3960" w:type="dxa"/>
          </w:tcPr>
          <w:p w14:paraId="0771A63C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rFonts w:eastAsiaTheme="minorEastAsia"/>
                <w:szCs w:val="24"/>
                <w:lang w:eastAsia="ko-KR"/>
              </w:rPr>
              <w:t>Different factors related to smoking, including peer-influence, media, policy, and tobacco companies.</w:t>
            </w:r>
          </w:p>
        </w:tc>
      </w:tr>
      <w:tr w:rsidR="00B111EF" w:rsidRPr="00004FC4" w14:paraId="50C77FC9" w14:textId="77777777" w:rsidTr="00516226">
        <w:tc>
          <w:tcPr>
            <w:tcW w:w="1363" w:type="dxa"/>
          </w:tcPr>
          <w:p w14:paraId="47100F2F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  <w:tc>
          <w:tcPr>
            <w:tcW w:w="1050" w:type="dxa"/>
          </w:tcPr>
          <w:p w14:paraId="4E235750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Week 2</w:t>
            </w:r>
          </w:p>
        </w:tc>
        <w:tc>
          <w:tcPr>
            <w:tcW w:w="963" w:type="dxa"/>
            <w:vAlign w:val="center"/>
          </w:tcPr>
          <w:p w14:paraId="3CD97EB7" w14:textId="77777777" w:rsidR="00B111EF" w:rsidRPr="00004FC4" w:rsidRDefault="00B111EF" w:rsidP="00151B6D">
            <w:pPr>
              <w:contextualSpacing/>
              <w:jc w:val="center"/>
              <w:rPr>
                <w:szCs w:val="24"/>
              </w:rPr>
            </w:pPr>
            <w:r w:rsidRPr="00004FC4">
              <w:rPr>
                <w:szCs w:val="24"/>
              </w:rPr>
              <w:t>Session 3</w:t>
            </w:r>
          </w:p>
        </w:tc>
        <w:tc>
          <w:tcPr>
            <w:tcW w:w="2739" w:type="dxa"/>
          </w:tcPr>
          <w:p w14:paraId="7EDF0679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 xml:space="preserve">Planning the scenes and plots, writing the scripts </w:t>
            </w:r>
          </w:p>
        </w:tc>
        <w:tc>
          <w:tcPr>
            <w:tcW w:w="3960" w:type="dxa"/>
          </w:tcPr>
          <w:p w14:paraId="4D08418C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 xml:space="preserve">Strategies for smoking prevention and cessation </w:t>
            </w:r>
          </w:p>
        </w:tc>
      </w:tr>
      <w:tr w:rsidR="00B111EF" w:rsidRPr="00004FC4" w14:paraId="4ECC2FD8" w14:textId="77777777" w:rsidTr="00516226">
        <w:tc>
          <w:tcPr>
            <w:tcW w:w="1363" w:type="dxa"/>
          </w:tcPr>
          <w:p w14:paraId="107E1964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Production</w:t>
            </w:r>
          </w:p>
        </w:tc>
        <w:tc>
          <w:tcPr>
            <w:tcW w:w="1050" w:type="dxa"/>
          </w:tcPr>
          <w:p w14:paraId="50A0BCDC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417A3237" w14:textId="77777777" w:rsidR="00B111EF" w:rsidRPr="00004FC4" w:rsidRDefault="00B111EF" w:rsidP="00151B6D">
            <w:pPr>
              <w:contextualSpacing/>
              <w:jc w:val="center"/>
              <w:rPr>
                <w:szCs w:val="24"/>
              </w:rPr>
            </w:pPr>
            <w:r w:rsidRPr="00004FC4">
              <w:rPr>
                <w:szCs w:val="24"/>
              </w:rPr>
              <w:t>Session 4</w:t>
            </w:r>
          </w:p>
        </w:tc>
        <w:tc>
          <w:tcPr>
            <w:tcW w:w="2739" w:type="dxa"/>
            <w:vAlign w:val="center"/>
          </w:tcPr>
          <w:p w14:paraId="07E55036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Filming</w:t>
            </w:r>
          </w:p>
        </w:tc>
        <w:tc>
          <w:tcPr>
            <w:tcW w:w="3960" w:type="dxa"/>
            <w:vMerge w:val="restart"/>
          </w:tcPr>
          <w:p w14:paraId="0342CE22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Topics selected by each group</w:t>
            </w:r>
          </w:p>
          <w:p w14:paraId="34EAAFC4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Group 1) Situations of adolescents’ smoking initiation and consequences</w:t>
            </w:r>
          </w:p>
          <w:p w14:paraId="2A65BBA3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Group 2) Consequences for young smokers</w:t>
            </w:r>
          </w:p>
          <w:p w14:paraId="1BDC26FF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 xml:space="preserve">Group 3) Harmfulness of smoking </w:t>
            </w:r>
          </w:p>
          <w:p w14:paraId="67D0C2C0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 xml:space="preserve">Group 4) Factors related to adolescent smoking (academic stress and peer pressure), health consequences, and coping strategies </w:t>
            </w:r>
          </w:p>
        </w:tc>
      </w:tr>
      <w:tr w:rsidR="00B111EF" w:rsidRPr="00004FC4" w14:paraId="1D1225DE" w14:textId="77777777" w:rsidTr="00516226">
        <w:tc>
          <w:tcPr>
            <w:tcW w:w="1363" w:type="dxa"/>
          </w:tcPr>
          <w:p w14:paraId="0A54411F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  <w:tc>
          <w:tcPr>
            <w:tcW w:w="1050" w:type="dxa"/>
          </w:tcPr>
          <w:p w14:paraId="5D52F8F5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Week 3</w:t>
            </w:r>
          </w:p>
        </w:tc>
        <w:tc>
          <w:tcPr>
            <w:tcW w:w="963" w:type="dxa"/>
            <w:vAlign w:val="center"/>
          </w:tcPr>
          <w:p w14:paraId="5325BFC5" w14:textId="77777777" w:rsidR="00B111EF" w:rsidRPr="00004FC4" w:rsidRDefault="00B111EF" w:rsidP="00151B6D">
            <w:pPr>
              <w:contextualSpacing/>
              <w:jc w:val="center"/>
              <w:rPr>
                <w:szCs w:val="24"/>
              </w:rPr>
            </w:pPr>
            <w:r w:rsidRPr="00004FC4">
              <w:rPr>
                <w:szCs w:val="24"/>
              </w:rPr>
              <w:t>Session 5</w:t>
            </w:r>
          </w:p>
        </w:tc>
        <w:tc>
          <w:tcPr>
            <w:tcW w:w="2739" w:type="dxa"/>
            <w:vAlign w:val="center"/>
          </w:tcPr>
          <w:p w14:paraId="6A3AD091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Filming and editing</w:t>
            </w:r>
          </w:p>
        </w:tc>
        <w:tc>
          <w:tcPr>
            <w:tcW w:w="3960" w:type="dxa"/>
            <w:vMerge/>
          </w:tcPr>
          <w:p w14:paraId="6D602902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</w:tr>
      <w:tr w:rsidR="00B111EF" w:rsidRPr="00004FC4" w14:paraId="0C90F570" w14:textId="77777777" w:rsidTr="00516226">
        <w:tc>
          <w:tcPr>
            <w:tcW w:w="1363" w:type="dxa"/>
          </w:tcPr>
          <w:p w14:paraId="5C437E1A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  <w:tc>
          <w:tcPr>
            <w:tcW w:w="1050" w:type="dxa"/>
          </w:tcPr>
          <w:p w14:paraId="24499E16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37428863" w14:textId="77777777" w:rsidR="00B111EF" w:rsidRPr="00004FC4" w:rsidRDefault="00B111EF" w:rsidP="00151B6D">
            <w:pPr>
              <w:contextualSpacing/>
              <w:jc w:val="center"/>
              <w:rPr>
                <w:szCs w:val="24"/>
              </w:rPr>
            </w:pPr>
            <w:r w:rsidRPr="00004FC4">
              <w:rPr>
                <w:szCs w:val="24"/>
              </w:rPr>
              <w:t>Session 6</w:t>
            </w:r>
          </w:p>
        </w:tc>
        <w:tc>
          <w:tcPr>
            <w:tcW w:w="2739" w:type="dxa"/>
            <w:vAlign w:val="center"/>
          </w:tcPr>
          <w:p w14:paraId="0E770201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 xml:space="preserve">Editing </w:t>
            </w:r>
          </w:p>
        </w:tc>
        <w:tc>
          <w:tcPr>
            <w:tcW w:w="3960" w:type="dxa"/>
            <w:vMerge/>
          </w:tcPr>
          <w:p w14:paraId="06949125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</w:tr>
      <w:tr w:rsidR="00B111EF" w:rsidRPr="00004FC4" w14:paraId="0D7DCE1C" w14:textId="77777777" w:rsidTr="00516226">
        <w:tc>
          <w:tcPr>
            <w:tcW w:w="1363" w:type="dxa"/>
          </w:tcPr>
          <w:p w14:paraId="3024779F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Post-production</w:t>
            </w:r>
          </w:p>
        </w:tc>
        <w:tc>
          <w:tcPr>
            <w:tcW w:w="1050" w:type="dxa"/>
          </w:tcPr>
          <w:p w14:paraId="020DCF81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Week 4</w:t>
            </w:r>
          </w:p>
        </w:tc>
        <w:tc>
          <w:tcPr>
            <w:tcW w:w="963" w:type="dxa"/>
            <w:vAlign w:val="center"/>
          </w:tcPr>
          <w:p w14:paraId="66DE38F0" w14:textId="77777777" w:rsidR="00B111EF" w:rsidRPr="00004FC4" w:rsidRDefault="00B111EF" w:rsidP="00151B6D">
            <w:pPr>
              <w:contextualSpacing/>
              <w:jc w:val="center"/>
              <w:rPr>
                <w:szCs w:val="24"/>
              </w:rPr>
            </w:pPr>
            <w:r w:rsidRPr="00004FC4">
              <w:rPr>
                <w:szCs w:val="24"/>
              </w:rPr>
              <w:t>Session 7</w:t>
            </w:r>
          </w:p>
        </w:tc>
        <w:tc>
          <w:tcPr>
            <w:tcW w:w="2739" w:type="dxa"/>
            <w:vAlign w:val="center"/>
          </w:tcPr>
          <w:p w14:paraId="763B4E6A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 xml:space="preserve">Evaluating </w:t>
            </w:r>
          </w:p>
        </w:tc>
        <w:tc>
          <w:tcPr>
            <w:tcW w:w="3960" w:type="dxa"/>
            <w:vMerge/>
          </w:tcPr>
          <w:p w14:paraId="5C3C39AF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</w:tr>
      <w:tr w:rsidR="00B111EF" w:rsidRPr="00004FC4" w14:paraId="512CD4B9" w14:textId="77777777" w:rsidTr="00516226">
        <w:tc>
          <w:tcPr>
            <w:tcW w:w="1363" w:type="dxa"/>
          </w:tcPr>
          <w:p w14:paraId="2E58D25A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  <w:tc>
          <w:tcPr>
            <w:tcW w:w="1050" w:type="dxa"/>
          </w:tcPr>
          <w:p w14:paraId="208A99CB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  <w:tc>
          <w:tcPr>
            <w:tcW w:w="963" w:type="dxa"/>
            <w:vAlign w:val="center"/>
          </w:tcPr>
          <w:p w14:paraId="003AC516" w14:textId="77777777" w:rsidR="00B111EF" w:rsidRPr="00004FC4" w:rsidRDefault="00B111EF" w:rsidP="00151B6D">
            <w:pPr>
              <w:contextualSpacing/>
              <w:jc w:val="center"/>
              <w:rPr>
                <w:szCs w:val="24"/>
              </w:rPr>
            </w:pPr>
            <w:r w:rsidRPr="00004FC4">
              <w:rPr>
                <w:szCs w:val="24"/>
              </w:rPr>
              <w:t>Session 8</w:t>
            </w:r>
          </w:p>
        </w:tc>
        <w:tc>
          <w:tcPr>
            <w:tcW w:w="2739" w:type="dxa"/>
            <w:vAlign w:val="center"/>
          </w:tcPr>
          <w:p w14:paraId="69A78347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  <w:r w:rsidRPr="00004FC4">
              <w:rPr>
                <w:szCs w:val="24"/>
              </w:rPr>
              <w:t>Community forum and reflection</w:t>
            </w:r>
          </w:p>
        </w:tc>
        <w:tc>
          <w:tcPr>
            <w:tcW w:w="3960" w:type="dxa"/>
            <w:vMerge/>
          </w:tcPr>
          <w:p w14:paraId="5A643407" w14:textId="77777777" w:rsidR="00B111EF" w:rsidRPr="00004FC4" w:rsidRDefault="00B111EF" w:rsidP="00151B6D">
            <w:pPr>
              <w:contextualSpacing/>
              <w:rPr>
                <w:szCs w:val="24"/>
              </w:rPr>
            </w:pPr>
          </w:p>
        </w:tc>
      </w:tr>
    </w:tbl>
    <w:p w14:paraId="4B4D4D91" w14:textId="77777777" w:rsidR="008032A9" w:rsidRDefault="008032A9" w:rsidP="005B6D96">
      <w:pPr>
        <w:spacing w:line="480" w:lineRule="auto"/>
        <w:contextualSpacing/>
        <w:rPr>
          <w:b/>
          <w:szCs w:val="24"/>
        </w:rPr>
      </w:pPr>
    </w:p>
    <w:p w14:paraId="6A469644" w14:textId="731C539C" w:rsidR="005B6D96" w:rsidRPr="008032A9" w:rsidRDefault="005B6D96" w:rsidP="00E84432">
      <w:pPr>
        <w:spacing w:line="480" w:lineRule="auto"/>
        <w:contextualSpacing/>
        <w:rPr>
          <w:b/>
          <w:szCs w:val="24"/>
        </w:rPr>
      </w:pPr>
      <w:bookmarkStart w:id="0" w:name="_GoBack"/>
      <w:bookmarkEnd w:id="0"/>
    </w:p>
    <w:sectPr w:rsidR="005B6D96" w:rsidRPr="008032A9" w:rsidSect="008032A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432"/>
    <w:rsid w:val="00147865"/>
    <w:rsid w:val="00166FA6"/>
    <w:rsid w:val="00410D94"/>
    <w:rsid w:val="00516226"/>
    <w:rsid w:val="005B6D96"/>
    <w:rsid w:val="005D03EB"/>
    <w:rsid w:val="0077539D"/>
    <w:rsid w:val="007B5B25"/>
    <w:rsid w:val="007C46EE"/>
    <w:rsid w:val="008032A9"/>
    <w:rsid w:val="00817F8C"/>
    <w:rsid w:val="008371F7"/>
    <w:rsid w:val="0085366A"/>
    <w:rsid w:val="00B111EF"/>
    <w:rsid w:val="00C01529"/>
    <w:rsid w:val="00CC7BDA"/>
    <w:rsid w:val="00E84432"/>
    <w:rsid w:val="00F55945"/>
    <w:rsid w:val="00FF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F83D9"/>
  <w15:chartTrackingRefBased/>
  <w15:docId w15:val="{1E3B0CB9-5EB1-4B17-B672-7D7138292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43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6D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D96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Eunhee</dc:creator>
  <cp:keywords/>
  <dc:description/>
  <cp:lastModifiedBy>Susan Bustos</cp:lastModifiedBy>
  <cp:revision>3</cp:revision>
  <dcterms:created xsi:type="dcterms:W3CDTF">2020-02-06T21:33:00Z</dcterms:created>
  <dcterms:modified xsi:type="dcterms:W3CDTF">2020-02-06T21:33:00Z</dcterms:modified>
</cp:coreProperties>
</file>